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E51" w:rsidRDefault="00FB0E51" w:rsidP="00FB0E51">
      <w:pPr>
        <w:autoSpaceDE w:val="0"/>
        <w:autoSpaceDN w:val="0"/>
        <w:adjustRightInd w:val="0"/>
        <w:jc w:val="left"/>
        <w:rPr>
          <w:rFonts w:ascii="Times New Roman" w:hAnsi="Times New Roman" w:hint="eastAsia"/>
          <w:kern w:val="0"/>
          <w:sz w:val="24"/>
          <w:szCs w:val="24"/>
        </w:rPr>
      </w:pPr>
      <w:r w:rsidRPr="00DD57BE">
        <w:rPr>
          <w:rFonts w:ascii="Times New Roman" w:hAnsi="Times New Roman"/>
          <w:b/>
          <w:sz w:val="24"/>
          <w:szCs w:val="24"/>
        </w:rPr>
        <w:t xml:space="preserve">Table </w:t>
      </w:r>
      <w:r w:rsidRPr="00DD57BE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DD57BE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DD57BE">
        <w:rPr>
          <w:rFonts w:ascii="Times New Roman" w:hAnsi="Times New Roman"/>
          <w:kern w:val="0"/>
          <w:sz w:val="24"/>
          <w:szCs w:val="24"/>
        </w:rPr>
        <w:t>GenBank</w:t>
      </w:r>
      <w:proofErr w:type="spellEnd"/>
      <w:r w:rsidRPr="00DD57BE">
        <w:rPr>
          <w:rFonts w:ascii="Times New Roman" w:hAnsi="Times New Roman"/>
          <w:kern w:val="0"/>
          <w:sz w:val="24"/>
          <w:szCs w:val="24"/>
        </w:rPr>
        <w:t xml:space="preserve"> accession numbers used for phylogenetic reconstruction</w:t>
      </w:r>
      <w:r w:rsidRPr="00DD57BE">
        <w:rPr>
          <w:rFonts w:ascii="Times New Roman" w:hAnsi="Times New Roman" w:hint="eastAsia"/>
          <w:kern w:val="0"/>
          <w:sz w:val="24"/>
          <w:szCs w:val="24"/>
        </w:rPr>
        <w:t xml:space="preserve"> in Figure 2</w:t>
      </w:r>
      <w:r w:rsidRPr="00DD57BE">
        <w:rPr>
          <w:rFonts w:ascii="Times New Roman" w:hAnsi="Times New Roman"/>
          <w:kern w:val="0"/>
          <w:sz w:val="24"/>
          <w:szCs w:val="24"/>
        </w:rPr>
        <w:t>.</w:t>
      </w:r>
    </w:p>
    <w:p w:rsidR="00FB0E51" w:rsidRPr="00DD57BE" w:rsidRDefault="00FB0E51" w:rsidP="00FB0E51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W w:w="9140" w:type="dxa"/>
        <w:tblInd w:w="93" w:type="dxa"/>
        <w:tblLook w:val="04A0"/>
      </w:tblPr>
      <w:tblGrid>
        <w:gridCol w:w="3520"/>
        <w:gridCol w:w="2560"/>
        <w:gridCol w:w="3060"/>
      </w:tblGrid>
      <w:tr w:rsidR="00FB0E51" w:rsidRPr="00915795" w:rsidTr="006F258B">
        <w:trPr>
          <w:trHeight w:val="300"/>
        </w:trPr>
        <w:tc>
          <w:tcPr>
            <w:tcW w:w="3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Dendroctonus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ponderos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EE61686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oleoptera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Tribolium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XP_975622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oleoptera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Drosophila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XP_001962129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Diptera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Drosophila melanogast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P_608637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Diptera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Ceratitis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capitata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XP_004536369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Diptera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Culex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XP_001847173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Diptera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pis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XP_624310.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Hymenoptera</w:t>
            </w:r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Bombus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impatien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XP_003487321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Hymenoptera</w:t>
            </w:r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egachile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rotundata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XP_003700172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Hymenoptera</w:t>
            </w:r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cromyrmex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echinatio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GI66092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Hymenoptera</w:t>
            </w:r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Solenopsis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invicta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FZ16828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Hymenoptera</w:t>
            </w:r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Danaus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HJ65928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Lepidoptera</w:t>
            </w:r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Papilio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xuthu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BAM18090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Lepidoptera</w:t>
            </w:r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Nematostella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vectensi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XP_001622874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nidaria</w:t>
            </w:r>
            <w:proofErr w:type="spellEnd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(</w:t>
            </w: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Hexacorallia</w:t>
            </w:r>
            <w:proofErr w:type="spellEnd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Claviceps purpurea</w:t>
            </w: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20.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CE33556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ungi(</w:t>
            </w: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lavicipitaceae</w:t>
            </w:r>
            <w:proofErr w:type="spellEnd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etarhizium anisopliae</w:t>
            </w: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ARSEF 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FZ01221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ungi(</w:t>
            </w: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lavicipitaceae</w:t>
            </w:r>
            <w:proofErr w:type="spellEnd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etarhizium acridum</w:t>
            </w: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QMa</w:t>
            </w:r>
            <w:proofErr w:type="spellEnd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10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FY93160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ungi(</w:t>
            </w: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lavicipitaceae</w:t>
            </w:r>
            <w:proofErr w:type="spellEnd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noplopoma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fimbria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CQ58458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ctinopterygii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Salmo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sa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CM08223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ctinopterygii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Danio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rerio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P_775331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ctinopterygii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Gekko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AU14264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Lepidosauria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nolis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XP_003214431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Lepidosauria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Gallus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P_001026374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estudines</w:t>
            </w:r>
            <w:proofErr w:type="spellEnd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rchosauria</w:t>
            </w:r>
            <w:proofErr w:type="spellEnd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group</w:t>
            </w:r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us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BAE31061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Mammalia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P_006423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Mammalia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Pan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paniscu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XP_003824213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Mammalia</w:t>
            </w:r>
            <w:proofErr w:type="spellEnd"/>
          </w:p>
        </w:tc>
      </w:tr>
      <w:tr w:rsidR="00FB0E51" w:rsidRPr="00915795" w:rsidTr="006F258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Bos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P_776343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Mammalia</w:t>
            </w:r>
            <w:proofErr w:type="spellEnd"/>
          </w:p>
        </w:tc>
      </w:tr>
      <w:tr w:rsidR="00FB0E51" w:rsidRPr="00915795" w:rsidTr="006F258B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Ovis</w:t>
            </w:r>
            <w:proofErr w:type="spellEnd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D2ABB"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XP_004010837.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E51" w:rsidRPr="000D2ABB" w:rsidRDefault="00FB0E51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0D2AB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Mammalia</w:t>
            </w:r>
            <w:proofErr w:type="spellEnd"/>
          </w:p>
        </w:tc>
      </w:tr>
    </w:tbl>
    <w:p w:rsidR="00FB0E51" w:rsidRPr="00457DFB" w:rsidRDefault="00FB0E51" w:rsidP="00FB0E51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8"/>
          <w:szCs w:val="18"/>
        </w:rPr>
      </w:pPr>
    </w:p>
    <w:p w:rsidR="00FB0E51" w:rsidRDefault="00FB0E51" w:rsidP="00FB0E51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</w:p>
    <w:p w:rsidR="00671DC3" w:rsidRDefault="00671DC3"/>
    <w:sectPr w:rsidR="00671DC3" w:rsidSect="00FB0E5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B0E51"/>
    <w:rsid w:val="000047B0"/>
    <w:rsid w:val="000741B2"/>
    <w:rsid w:val="00551557"/>
    <w:rsid w:val="00671DC3"/>
    <w:rsid w:val="00724FFB"/>
    <w:rsid w:val="008F77E1"/>
    <w:rsid w:val="00C64D5E"/>
    <w:rsid w:val="00CC244B"/>
    <w:rsid w:val="00CD6946"/>
    <w:rsid w:val="00D01BCF"/>
    <w:rsid w:val="00EC138F"/>
    <w:rsid w:val="00FB0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E5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4-02-27T12:02:00Z</dcterms:created>
  <dcterms:modified xsi:type="dcterms:W3CDTF">2014-02-27T12:05:00Z</dcterms:modified>
</cp:coreProperties>
</file>